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9FC" w:rsidRDefault="00C759FC" w:rsidP="00C759FC">
      <w:pPr>
        <w:jc w:val="center"/>
        <w:rPr>
          <w:sz w:val="18"/>
          <w:lang w:val="en-US"/>
        </w:rPr>
      </w:pPr>
      <w:r w:rsidRPr="00AC3378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S2:</w:t>
      </w:r>
      <w:r w:rsidRPr="00AC3378">
        <w:rPr>
          <w:sz w:val="18"/>
          <w:lang w:val="en-US"/>
        </w:rPr>
        <w:t xml:space="preserve">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miscarriage – additional </w:t>
      </w:r>
      <w:r>
        <w:rPr>
          <w:sz w:val="18"/>
          <w:lang w:val="en-US"/>
        </w:rPr>
        <w:t>analyses</w:t>
      </w:r>
    </w:p>
    <w:tbl>
      <w:tblPr>
        <w:tblStyle w:val="TableGrid"/>
        <w:tblpPr w:leftFromText="141" w:rightFromText="141" w:horzAnchor="margin" w:tblpXSpec="center" w:tblpY="555"/>
        <w:tblW w:w="11370" w:type="dxa"/>
        <w:tblLook w:val="04A0"/>
      </w:tblPr>
      <w:tblGrid>
        <w:gridCol w:w="5637"/>
        <w:gridCol w:w="1559"/>
        <w:gridCol w:w="1417"/>
        <w:gridCol w:w="1418"/>
        <w:gridCol w:w="1339"/>
      </w:tblGrid>
      <w:tr w:rsidR="00C759FC" w:rsidRPr="00217DF7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 of delivery</w:t>
            </w:r>
          </w:p>
        </w:tc>
        <w:tc>
          <w:tcPr>
            <w:tcW w:w="5733" w:type="dxa"/>
            <w:gridSpan w:val="4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Cohort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</w:t>
            </w:r>
            <w:r w:rsidRPr="00804538"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>analyses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Outcome: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Miscarriage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174" w:type="dxa"/>
            <w:gridSpan w:val="3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Adj. HR (95% CI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Smoking adjustment (data from 1997-2010) 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events n=31,411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0,89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13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1.01, 1.08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1.01, 1.08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9, 1.06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7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615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92, 0.98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92, 0.99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6, 1.02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96, 1.03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,636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8 (0.83, 0.92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8 (0.84, 0.93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92, 1.01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91, 1.01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283E10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Maternally 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130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8 (0.57, 0.81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9 (0.58, 0.82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2 (0.60, 0.8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2 (0.61, 0.86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BMI adjustment (data from 2003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14,201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8,99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,960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1.02, 1.13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1.01, 1.11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99, 1.10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1.00, 1.10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,29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3, 1.02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92, 1.01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95, 1.0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96, 1.05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826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5 (0.88, 1.02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86, 0.99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4, 1.08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4, 1.08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283E10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Maternally 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125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8 (0.57, 0.81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8 (0.57, 0.81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1 (0.60, 0.8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1 (0.60, 0.85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Fertility treatment adjustment (data from 1994-2005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34,603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3,46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759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6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7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9, 1.0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6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55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91, 0.97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92, 0.98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95, 1.01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95, 1.02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,765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6 (0.82, 0.91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8 (0.84, 0.92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5 (0.90, 0.99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4 (0.89, 0.98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283E10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Maternally 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59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6 (0.51, 0.86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7 (0.52, 0.86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0 (0.54, 0.90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0 (0.54, 0.90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Restricted to smokers only (data from 1997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4,979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,39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60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5, 1.13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0.99, 1.17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98, 1.16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8 (0.99, 1.18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0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87, 1.02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94, 1.10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5, 1.13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5, 1.12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Cesarean 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252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1 (0.80, 1.03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0 (0.88, 1.13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0.94, 1.21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92, 1.18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283E10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Maternally 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19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4 (0.53, 1.31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5 (0.61, 1.50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9 (0.63, 1.56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8 (0.62, 1.55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Restricted to maternal age &gt;35 (data from 1982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5,658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,33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91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1 (1.12, 1.31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97, 1.14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96, 1.12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5, 1.12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,05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1, 1.04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2 (0.86, 0.99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0, 1.04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0, 1.04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Elective 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440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0 (0.73, 0.88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6 (0.69, 0.83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3 (0.75, 0.91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3 (0.75, 0.92)</w:t>
            </w:r>
          </w:p>
        </w:tc>
      </w:tr>
      <w:tr w:rsidR="00C759FC" w:rsidRPr="00804538" w:rsidTr="00046273">
        <w:tc>
          <w:tcPr>
            <w:tcW w:w="5637" w:type="dxa"/>
            <w:shd w:val="clear" w:color="auto" w:fill="auto"/>
          </w:tcPr>
          <w:p w:rsidR="00C759FC" w:rsidRDefault="00283E10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Maternally 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 w:rsidR="00C759FC">
              <w:rPr>
                <w:rFonts w:asciiTheme="majorHAnsi" w:hAnsiTheme="majorHAnsi" w:cs="Calibri"/>
                <w:sz w:val="16"/>
                <w:szCs w:val="16"/>
                <w:lang w:val="en-US"/>
              </w:rPr>
              <w:t>43</w:t>
            </w:r>
            <w:r w:rsidR="00C759FC"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7 (0.49, 0.90)</w:t>
            </w:r>
          </w:p>
        </w:tc>
        <w:tc>
          <w:tcPr>
            <w:tcW w:w="1417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7 (0.49, 0.90)</w:t>
            </w:r>
          </w:p>
        </w:tc>
        <w:tc>
          <w:tcPr>
            <w:tcW w:w="1418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0 (0.52, 0.9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1 (0.52, 0.96)</w:t>
            </w:r>
          </w:p>
        </w:tc>
      </w:tr>
    </w:tbl>
    <w:p w:rsidR="00222D99" w:rsidRDefault="00222D99"/>
    <w:p w:rsidR="00C759FC" w:rsidRDefault="00C759FC"/>
    <w:p w:rsidR="00C759FC" w:rsidRDefault="00C759FC" w:rsidP="00C759FC">
      <w:pPr>
        <w:spacing w:after="0" w:line="240" w:lineRule="auto"/>
        <w:jc w:val="center"/>
        <w:rPr>
          <w:sz w:val="18"/>
          <w:lang w:val="en-US"/>
        </w:rPr>
      </w:pPr>
      <w:r w:rsidRPr="00AC3378">
        <w:rPr>
          <w:b/>
          <w:sz w:val="18"/>
          <w:lang w:val="en-US"/>
        </w:rPr>
        <w:lastRenderedPageBreak/>
        <w:t xml:space="preserve">Table </w:t>
      </w:r>
      <w:r>
        <w:rPr>
          <w:b/>
          <w:sz w:val="18"/>
          <w:lang w:val="en-US"/>
        </w:rPr>
        <w:t>S2:</w:t>
      </w:r>
      <w:r w:rsidRPr="00AC3378">
        <w:rPr>
          <w:sz w:val="18"/>
          <w:lang w:val="en-US"/>
        </w:rPr>
        <w:t xml:space="preserve">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miscarriage – additional </w:t>
      </w:r>
      <w:r>
        <w:rPr>
          <w:sz w:val="18"/>
          <w:lang w:val="en-US"/>
        </w:rPr>
        <w:t>analyses (continued)</w:t>
      </w:r>
    </w:p>
    <w:tbl>
      <w:tblPr>
        <w:tblStyle w:val="TableGrid"/>
        <w:tblpPr w:leftFromText="141" w:rightFromText="141" w:vertAnchor="page" w:horzAnchor="margin" w:tblpXSpec="center" w:tblpY="1996"/>
        <w:tblW w:w="11370" w:type="dxa"/>
        <w:tblLook w:val="04A0"/>
      </w:tblPr>
      <w:tblGrid>
        <w:gridCol w:w="5211"/>
        <w:gridCol w:w="1560"/>
        <w:gridCol w:w="1559"/>
        <w:gridCol w:w="1701"/>
        <w:gridCol w:w="1339"/>
      </w:tblGrid>
      <w:tr w:rsidR="00C759FC" w:rsidRPr="00217DF7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 of delivery</w:t>
            </w:r>
          </w:p>
        </w:tc>
        <w:tc>
          <w:tcPr>
            <w:tcW w:w="6159" w:type="dxa"/>
            <w:gridSpan w:val="4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Cohort </w:t>
            </w:r>
            <w:r w:rsidRPr="00804538"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>analyses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Outcome: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Miscarriage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599" w:type="dxa"/>
            <w:gridSpan w:val="3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Adj. HR (95% CI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Restricted to paternal age &gt;45 (data from 1982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1,349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889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5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6 (0.89, 1.25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85, 1.21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83, 1.19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84, 1.20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2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81, 1.08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80, 1.08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82, 1.10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80, 1.09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DF043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84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759FC" w:rsidRPr="00FB5C71" w:rsidRDefault="00C759FC" w:rsidP="0004627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68 (0.54, 0.85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0 (0.56, 0.88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3 (0.58, 0.92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2 (0.57, 0.91)</w:t>
            </w:r>
          </w:p>
        </w:tc>
      </w:tr>
      <w:tr w:rsidR="00C759FC" w:rsidRPr="004B704F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Restricted to BM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I (&lt;18.5) (data from 2003-2010) (events n=798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539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ef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13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8 (0.88, 1.32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0.87, 1.32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86, 1.29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0.86, 1.30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85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0 (0.72, 1.14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2 (0.73, 1.16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73, 1.18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1 (0.72, 1.16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DF043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61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81, 1.37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0.82, 1.40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4 (0.87, 1.49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2 (0.86, 1.47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Cohort effect (data restricted to 1982-1991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26,019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1,54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85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2 (1.02, 1.22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87, 1.06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87, 1.06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87, 1.04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,971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92, 1.00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5, 1.03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7, 1.0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5, 1.03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,016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1 (0.85, 0.97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90, 1.03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9 (0.93, 1.06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9 (0.93, 1.05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Cohort effect (data restricted to 1992-2001)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events n=30,536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1,26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,292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6, 1.03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8, 1.05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7, 1.04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98, 1.05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,530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1 (0.88, 0.94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90, 0.97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4, 1.01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4, 1.01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,452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3 (0.78, 0.87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86 (0.82, 0.91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88, 0.99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2 (0.87, 0.98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Cohort effect (data restricted to 2002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16,851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0,731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,32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1.03, 1.12)</w:t>
            </w:r>
          </w:p>
        </w:tc>
        <w:tc>
          <w:tcPr>
            <w:tcW w:w="155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1.01, 1.11)</w:t>
            </w:r>
          </w:p>
        </w:tc>
        <w:tc>
          <w:tcPr>
            <w:tcW w:w="170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1.00, 1.09)</w:t>
            </w:r>
          </w:p>
        </w:tc>
        <w:tc>
          <w:tcPr>
            <w:tcW w:w="133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1.00, 1.10)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2,677</w:t>
            </w: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92, 1.00)</w:t>
            </w:r>
          </w:p>
        </w:tc>
        <w:tc>
          <w:tcPr>
            <w:tcW w:w="155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5 (0.91, 0.99)</w:t>
            </w:r>
          </w:p>
        </w:tc>
        <w:tc>
          <w:tcPr>
            <w:tcW w:w="170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8 (0.94, 1.02)</w:t>
            </w:r>
          </w:p>
        </w:tc>
        <w:tc>
          <w:tcPr>
            <w:tcW w:w="133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9 (0.95, 1.03)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985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87, 0.99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2 (0.86, 0.98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0 (0.94, 1.07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0 (0.93, 1.07)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804538" w:rsidRDefault="00C759FC" w:rsidP="00283E10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Maternal</w:t>
            </w:r>
            <w:r w:rsidR="00283E10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ly 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30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8 (0.58, 0.81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9 (0.58, 0.82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2 (0.60, 0.85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72 (0.61, 0.86)</w:t>
            </w:r>
          </w:p>
        </w:tc>
      </w:tr>
    </w:tbl>
    <w:p w:rsidR="00C759FC" w:rsidRDefault="00C759FC"/>
    <w:p w:rsidR="00C759FC" w:rsidRDefault="00C759FC"/>
    <w:p w:rsidR="00C759FC" w:rsidRDefault="00C759FC"/>
    <w:p w:rsidR="00C759FC" w:rsidRDefault="00C759FC"/>
    <w:p w:rsidR="00C759FC" w:rsidRDefault="00C759FC"/>
    <w:p w:rsidR="00C759FC" w:rsidRDefault="00C759FC" w:rsidP="00C759FC">
      <w:pPr>
        <w:spacing w:after="0" w:line="240" w:lineRule="auto"/>
        <w:jc w:val="center"/>
        <w:rPr>
          <w:sz w:val="18"/>
          <w:lang w:val="en-US"/>
        </w:rPr>
      </w:pPr>
      <w:r w:rsidRPr="00AC3378">
        <w:rPr>
          <w:b/>
          <w:sz w:val="18"/>
          <w:lang w:val="en-US"/>
        </w:rPr>
        <w:lastRenderedPageBreak/>
        <w:t xml:space="preserve">Table </w:t>
      </w:r>
      <w:r>
        <w:rPr>
          <w:b/>
          <w:sz w:val="18"/>
          <w:lang w:val="en-US"/>
        </w:rPr>
        <w:t>S2:</w:t>
      </w:r>
      <w:r w:rsidRPr="00AC3378">
        <w:rPr>
          <w:sz w:val="18"/>
          <w:lang w:val="en-US"/>
        </w:rPr>
        <w:t xml:space="preserve">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miscarriage – additional </w:t>
      </w:r>
      <w:r>
        <w:rPr>
          <w:sz w:val="18"/>
          <w:lang w:val="en-US"/>
        </w:rPr>
        <w:t>analyses (continued)</w:t>
      </w:r>
    </w:p>
    <w:p w:rsidR="00C759FC" w:rsidRDefault="00C759FC" w:rsidP="00C759FC">
      <w:pPr>
        <w:spacing w:after="0" w:line="240" w:lineRule="auto"/>
        <w:jc w:val="center"/>
        <w:rPr>
          <w:sz w:val="18"/>
          <w:lang w:val="en-US"/>
        </w:rPr>
      </w:pPr>
    </w:p>
    <w:p w:rsidR="00C759FC" w:rsidRDefault="00C759FC" w:rsidP="00C759FC">
      <w:pPr>
        <w:spacing w:after="0" w:line="240" w:lineRule="auto"/>
        <w:jc w:val="center"/>
        <w:rPr>
          <w:sz w:val="18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491"/>
        <w:tblW w:w="11370" w:type="dxa"/>
        <w:tblLook w:val="04A0"/>
      </w:tblPr>
      <w:tblGrid>
        <w:gridCol w:w="5211"/>
        <w:gridCol w:w="1560"/>
        <w:gridCol w:w="1559"/>
        <w:gridCol w:w="1701"/>
        <w:gridCol w:w="1339"/>
      </w:tblGrid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Miscarriage definitio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data restricted to 200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4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-2010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11,580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,310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,59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1.02, 1.13)</w:t>
            </w:r>
          </w:p>
        </w:tc>
        <w:tc>
          <w:tcPr>
            <w:tcW w:w="155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1.00, 1.11)</w:t>
            </w:r>
          </w:p>
        </w:tc>
        <w:tc>
          <w:tcPr>
            <w:tcW w:w="170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98, 1.09)</w:t>
            </w:r>
          </w:p>
        </w:tc>
        <w:tc>
          <w:tcPr>
            <w:tcW w:w="133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99, 1.10)</w:t>
            </w:r>
          </w:p>
        </w:tc>
      </w:tr>
      <w:tr w:rsidR="00C759FC" w:rsidRPr="00E74EB3" w:rsidTr="00046273">
        <w:tc>
          <w:tcPr>
            <w:tcW w:w="521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,900</w:t>
            </w:r>
            <w:r w:rsidRPr="00E74EB3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8 (0.94, 1.04)</w:t>
            </w:r>
          </w:p>
        </w:tc>
        <w:tc>
          <w:tcPr>
            <w:tcW w:w="155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7 (0.93, 1.03)</w:t>
            </w:r>
          </w:p>
        </w:tc>
        <w:tc>
          <w:tcPr>
            <w:tcW w:w="1701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6, 1.06)</w:t>
            </w:r>
          </w:p>
        </w:tc>
        <w:tc>
          <w:tcPr>
            <w:tcW w:w="1339" w:type="dxa"/>
            <w:shd w:val="clear" w:color="auto" w:fill="auto"/>
          </w:tcPr>
          <w:p w:rsidR="00C759FC" w:rsidRPr="00E74EB3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6, 1.07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668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88, 1.04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86, 1.01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3, 1.10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94, 1.10)</w:t>
            </w:r>
          </w:p>
        </w:tc>
      </w:tr>
      <w:tr w:rsidR="00C759FC" w:rsidRPr="00804538" w:rsidTr="00046273">
        <w:tc>
          <w:tcPr>
            <w:tcW w:w="5211" w:type="dxa"/>
            <w:shd w:val="clear" w:color="auto" w:fill="auto"/>
          </w:tcPr>
          <w:p w:rsidR="00C759FC" w:rsidRPr="00804538" w:rsidRDefault="00C759FC" w:rsidP="00283E10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Maternal</w:t>
            </w:r>
            <w:r w:rsidR="00283E10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ly 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quested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09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6 (0.55, 0.80)</w:t>
            </w:r>
          </w:p>
        </w:tc>
        <w:tc>
          <w:tcPr>
            <w:tcW w:w="155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6 (0.55, 0.80)</w:t>
            </w:r>
          </w:p>
        </w:tc>
        <w:tc>
          <w:tcPr>
            <w:tcW w:w="1701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9 (0.57, 0.83)</w:t>
            </w:r>
          </w:p>
        </w:tc>
        <w:tc>
          <w:tcPr>
            <w:tcW w:w="1339" w:type="dxa"/>
            <w:shd w:val="clear" w:color="auto" w:fill="auto"/>
          </w:tcPr>
          <w:p w:rsidR="00C759FC" w:rsidRPr="00804538" w:rsidRDefault="00C759FC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69 (0.57, 0.83)</w:t>
            </w:r>
          </w:p>
        </w:tc>
      </w:tr>
    </w:tbl>
    <w:p w:rsidR="00C759FC" w:rsidRDefault="00814502">
      <w:r>
        <w:rPr>
          <w:noProof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61.5pt;margin-top:138.8pt;width:568.5pt;height:156pt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" filled="f" stroked="f">
            <v:textbox>
              <w:txbxContent>
                <w:p w:rsidR="00C759FC" w:rsidRPr="00A068BE" w:rsidRDefault="00C759FC" w:rsidP="00C759FC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Data refer to: Cr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Crude Hazard Ratio (95% Confidence Interval);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Adj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djusted Hazard Ratio (95% CI) </w:t>
                  </w:r>
                </w:p>
                <w:p w:rsidR="00C759FC" w:rsidRPr="00A068BE" w:rsidRDefault="00C759FC" w:rsidP="00C759FC">
                  <w:pPr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 of delivery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: number of events of the outcome of interest for each mode of delivery in parentheses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C23FFF" w:rsidRPr="00C23FFF" w:rsidRDefault="00C759FC" w:rsidP="00C759FC">
                  <w:pPr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1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aternal age, maternal origin, previous stillbirth, miscarriage or ectopic pregnancy</w:t>
                  </w:r>
                  <w:r w:rsidR="00C23FFF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, </w:t>
                  </w:r>
                  <w:r w:rsidR="00C23FFF"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marital status</w:t>
                  </w:r>
                  <w:r w:rsidR="00C23FFF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birth year</w:t>
                  </w:r>
                  <w:r w:rsidR="00C23FFF"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  <w:t xml:space="preserve">,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and measures of socio-economic status including educational attainment,</w:t>
                  </w:r>
                  <w:r w:rsidR="00C23FFF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nd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mothe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r and father’s gross income, </w:t>
                  </w:r>
                </w:p>
                <w:p w:rsidR="00C759FC" w:rsidRPr="00A068BE" w:rsidRDefault="00C759FC" w:rsidP="00C759FC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2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1 + medical complications in the first live birth including delivery type (singleton, twins or more), diabetes or gestational diabetes, placenta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l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brup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ion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placenta praevia and hypertensive disorders (including eclampsia and pre-eclampsia)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ab/>
                  </w:r>
                </w:p>
                <w:p w:rsidR="00C759FC" w:rsidRDefault="00C759FC" w:rsidP="00C759FC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d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3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2 + gestational age and birth weight</w:t>
                  </w:r>
                </w:p>
                <w:p w:rsidR="00C759FC" w:rsidRPr="00A068BE" w:rsidRDefault="00C759FC" w:rsidP="00C759FC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*NOTE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Where the number of events is less 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han 10 for maternal</w:t>
                  </w:r>
                  <w:r w:rsidR="00C23FFF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ly 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quested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, these we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 combined with the elective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 group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for analyses</w:t>
                  </w:r>
                </w:p>
                <w:p w:rsidR="00C759FC" w:rsidRDefault="00C759FC" w:rsidP="00C759FC">
                  <w:pPr>
                    <w:rPr>
                      <w:lang w:val="en-US"/>
                    </w:rPr>
                  </w:pPr>
                </w:p>
                <w:p w:rsidR="00C759FC" w:rsidRPr="0058497F" w:rsidRDefault="00C759FC" w:rsidP="00C759F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sectPr w:rsidR="00C759FC" w:rsidSect="0008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59FC"/>
    <w:rsid w:val="00085A65"/>
    <w:rsid w:val="000B5B11"/>
    <w:rsid w:val="00222D99"/>
    <w:rsid w:val="00283E10"/>
    <w:rsid w:val="002E3ADE"/>
    <w:rsid w:val="00453C53"/>
    <w:rsid w:val="004C3135"/>
    <w:rsid w:val="00575BA1"/>
    <w:rsid w:val="00690684"/>
    <w:rsid w:val="00701B57"/>
    <w:rsid w:val="00814502"/>
    <w:rsid w:val="00A2799A"/>
    <w:rsid w:val="00A7354F"/>
    <w:rsid w:val="00C23FFF"/>
    <w:rsid w:val="00C759FC"/>
    <w:rsid w:val="00CC071A"/>
    <w:rsid w:val="00D15E02"/>
    <w:rsid w:val="00D46862"/>
    <w:rsid w:val="00E85274"/>
    <w:rsid w:val="00EC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9F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9F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57</Words>
  <Characters>5459</Characters>
  <Application>Microsoft Office Word</Application>
  <DocSecurity>0</DocSecurity>
  <Lines>45</Lines>
  <Paragraphs>12</Paragraphs>
  <ScaleCrop>false</ScaleCrop>
  <Company/>
  <LinksUpToDate>false</LinksUpToDate>
  <CharactersWithSpaces>6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eil</dc:creator>
  <cp:lastModifiedBy>soneil</cp:lastModifiedBy>
  <cp:revision>3</cp:revision>
  <dcterms:created xsi:type="dcterms:W3CDTF">2014-06-05T14:31:00Z</dcterms:created>
  <dcterms:modified xsi:type="dcterms:W3CDTF">2014-06-05T14:36:00Z</dcterms:modified>
</cp:coreProperties>
</file>